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986" w:rsidRPr="005A4F7A" w:rsidRDefault="00033986" w:rsidP="00033986">
      <w:r>
        <w:t xml:space="preserve">S2. Results of SARIMA models for each keyword when using </w:t>
      </w:r>
      <w:r w:rsidRPr="00033986">
        <w:rPr>
          <w:i/>
        </w:rPr>
        <w:t>software</w:t>
      </w:r>
      <w:r>
        <w:rPr>
          <w:i/>
        </w:rPr>
        <w:t xml:space="preserve"> </w:t>
      </w:r>
      <w:r>
        <w:t>as the benchmark keyword. Reported are the lags that entered the models; in brackets are their coefficient estimate and standard errors (x10</w:t>
      </w:r>
      <w:r w:rsidRPr="0005553D">
        <w:rPr>
          <w:vertAlign w:val="superscript"/>
        </w:rPr>
        <w:t>-3</w:t>
      </w:r>
      <w:r>
        <w:t xml:space="preserve">). The news variables for </w:t>
      </w:r>
      <w:r w:rsidRPr="005128A0">
        <w:t xml:space="preserve">climate change </w:t>
      </w:r>
      <w:r>
        <w:t>have been back-transformed. Significant lags are in bold.</w:t>
      </w:r>
      <w:r w:rsidR="00E81120">
        <w:t xml:space="preserve"> </w:t>
      </w:r>
      <w:r w:rsidR="00E81120">
        <w:t>Lag= 0 means contemporaneous effect of scholar articles; negative or positive lags means the quantity of news/scholarly articles published before or after the observed Google search volumes</w:t>
      </w:r>
      <w:bookmarkStart w:id="0" w:name="_GoBack"/>
      <w:r w:rsidR="00E81120">
        <w:t>.</w:t>
      </w:r>
      <w:bookmarkEnd w:id="0"/>
    </w:p>
    <w:p w:rsidR="00B87D8A" w:rsidRPr="005A4F7A" w:rsidRDefault="00B87D8A" w:rsidP="00B87D8A"/>
    <w:tbl>
      <w:tblPr>
        <w:tblStyle w:val="GridTable21"/>
        <w:tblW w:w="7366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552"/>
        <w:gridCol w:w="2551"/>
      </w:tblGrid>
      <w:tr w:rsidR="00B87D8A" w:rsidTr="007C29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7D8A" w:rsidRDefault="00B87D8A" w:rsidP="007C291A">
            <w:r>
              <w:t>Keyword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7D8A" w:rsidRDefault="00B87D8A" w:rsidP="007C2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ws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87D8A" w:rsidRDefault="00B87D8A" w:rsidP="007C2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holarly articles</w:t>
            </w:r>
          </w:p>
        </w:tc>
      </w:tr>
      <w:tr w:rsidR="00B87D8A" w:rsidTr="007C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87D8A" w:rsidRPr="00A21DE3" w:rsidRDefault="00B87D8A" w:rsidP="007C291A">
            <w:pPr>
              <w:spacing w:before="120"/>
              <w:rPr>
                <w:b w:val="0"/>
              </w:rPr>
            </w:pPr>
            <w:r w:rsidRPr="00A21DE3">
              <w:rPr>
                <w:b w:val="0"/>
              </w:rPr>
              <w:t>Climate chang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87D8A" w:rsidRPr="008E6C9F" w:rsidRDefault="00B87D8A" w:rsidP="007C291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lag= </w:t>
            </w:r>
            <w:r w:rsidRPr="008E6C9F">
              <w:rPr>
                <w:b/>
              </w:rPr>
              <w:t>0 (3.73; 0.44)</w:t>
            </w:r>
          </w:p>
          <w:p w:rsidR="00B87D8A" w:rsidRPr="008E6C9F" w:rsidRDefault="00B87D8A" w:rsidP="007C291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1 (0.59; 0.44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87D8A" w:rsidRPr="008E6C9F" w:rsidRDefault="00B87D8A" w:rsidP="007C291A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–</w:t>
            </w:r>
          </w:p>
        </w:tc>
      </w:tr>
      <w:tr w:rsidR="00B87D8A" w:rsidTr="007C2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auto"/>
            </w:tcBorders>
            <w:shd w:val="clear" w:color="auto" w:fill="auto"/>
          </w:tcPr>
          <w:p w:rsidR="00B87D8A" w:rsidRPr="00A21DE3" w:rsidRDefault="00B87D8A" w:rsidP="007C291A">
            <w:pPr>
              <w:spacing w:before="120"/>
              <w:rPr>
                <w:b w:val="0"/>
              </w:rPr>
            </w:pPr>
            <w:r w:rsidRPr="00A21DE3">
              <w:rPr>
                <w:b w:val="0"/>
              </w:rPr>
              <w:t>Orangutan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87D8A" w:rsidRPr="008E6C9F" w:rsidRDefault="00B87D8A" w:rsidP="007C291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lag= </w:t>
            </w:r>
            <w:r w:rsidRPr="008E6C9F">
              <w:rPr>
                <w:b/>
              </w:rPr>
              <w:t>-3 (-2.46; 0.51)</w:t>
            </w:r>
          </w:p>
          <w:p w:rsidR="00B87D8A" w:rsidRPr="008E6C9F" w:rsidRDefault="00B87D8A" w:rsidP="007C291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 xml:space="preserve">lag= </w:t>
            </w:r>
            <w:r w:rsidRPr="008E6C9F">
              <w:rPr>
                <w:b/>
              </w:rPr>
              <w:t>0 (1.72; 0.50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:rsidR="00B87D8A" w:rsidRPr="008E6C9F" w:rsidRDefault="00B87D8A" w:rsidP="007C291A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lag= </w:t>
            </w:r>
            <w:r w:rsidRPr="008E6C9F">
              <w:rPr>
                <w:b/>
              </w:rPr>
              <w:t>17 (-62.35; 22.26)</w:t>
            </w:r>
          </w:p>
        </w:tc>
      </w:tr>
      <w:tr w:rsidR="00B87D8A" w:rsidTr="007C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auto"/>
            </w:tcBorders>
            <w:shd w:val="clear" w:color="auto" w:fill="auto"/>
          </w:tcPr>
          <w:p w:rsidR="00B87D8A" w:rsidRPr="00A21DE3" w:rsidRDefault="00B87D8A" w:rsidP="007C291A">
            <w:pPr>
              <w:spacing w:before="120"/>
              <w:rPr>
                <w:b w:val="0"/>
              </w:rPr>
            </w:pPr>
            <w:r w:rsidRPr="00A21DE3">
              <w:rPr>
                <w:b w:val="0"/>
              </w:rPr>
              <w:t>Ecosystem services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87D8A" w:rsidRPr="008E6C9F" w:rsidRDefault="00B87D8A" w:rsidP="007C291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-3 (0.53; 0.72)</w:t>
            </w:r>
          </w:p>
          <w:p w:rsidR="00B87D8A" w:rsidRPr="008E6C9F" w:rsidRDefault="00B87D8A" w:rsidP="007C291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3 (0.56; 0.60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:rsidR="00B87D8A" w:rsidRPr="008E6C9F" w:rsidRDefault="00B87D8A" w:rsidP="007C291A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-7 (4.84; 2.83)</w:t>
            </w:r>
          </w:p>
        </w:tc>
      </w:tr>
      <w:tr w:rsidR="00B87D8A" w:rsidTr="007C2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auto"/>
            </w:tcBorders>
            <w:shd w:val="clear" w:color="auto" w:fill="auto"/>
          </w:tcPr>
          <w:p w:rsidR="00B87D8A" w:rsidRPr="00A21DE3" w:rsidRDefault="00B87D8A" w:rsidP="007C291A">
            <w:pPr>
              <w:spacing w:before="120"/>
              <w:rPr>
                <w:b w:val="0"/>
              </w:rPr>
            </w:pPr>
            <w:r w:rsidRPr="00A21DE3">
              <w:rPr>
                <w:b w:val="0"/>
              </w:rPr>
              <w:t>Deforestation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87D8A" w:rsidRPr="005779CD" w:rsidRDefault="00B87D8A" w:rsidP="007C291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:rsidR="00B87D8A" w:rsidRPr="008E6C9F" w:rsidRDefault="00B87D8A" w:rsidP="007C291A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lag= </w:t>
            </w:r>
            <w:r w:rsidRPr="008E6C9F">
              <w:rPr>
                <w:b/>
              </w:rPr>
              <w:t>4 (2.40; 1.10)</w:t>
            </w:r>
          </w:p>
          <w:p w:rsidR="00B87D8A" w:rsidRPr="008E6C9F" w:rsidRDefault="00B87D8A" w:rsidP="007C291A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lag= </w:t>
            </w:r>
            <w:r w:rsidRPr="008E6C9F">
              <w:rPr>
                <w:b/>
              </w:rPr>
              <w:t>13 (5.04; 1.32)</w:t>
            </w:r>
          </w:p>
        </w:tc>
      </w:tr>
      <w:tr w:rsidR="00B87D8A" w:rsidTr="007C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auto"/>
            </w:tcBorders>
            <w:shd w:val="clear" w:color="auto" w:fill="auto"/>
          </w:tcPr>
          <w:p w:rsidR="00B87D8A" w:rsidRPr="00A21DE3" w:rsidRDefault="00B87D8A" w:rsidP="007C291A">
            <w:pPr>
              <w:spacing w:before="120"/>
              <w:rPr>
                <w:b w:val="0"/>
              </w:rPr>
            </w:pPr>
            <w:r w:rsidRPr="00A21DE3">
              <w:rPr>
                <w:b w:val="0"/>
              </w:rPr>
              <w:t>Invasive species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87D8A" w:rsidRPr="008E6C9F" w:rsidRDefault="00B87D8A" w:rsidP="007C291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lag= </w:t>
            </w:r>
            <w:r w:rsidRPr="008E6C9F">
              <w:rPr>
                <w:b/>
              </w:rPr>
              <w:t>0 (0.69; 0.19)</w:t>
            </w:r>
          </w:p>
          <w:p w:rsidR="00B87D8A" w:rsidRPr="008E6C9F" w:rsidRDefault="00B87D8A" w:rsidP="007C291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2 (0.19; 0.19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:rsidR="00B87D8A" w:rsidRPr="008E6C9F" w:rsidRDefault="00B87D8A" w:rsidP="007C291A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–</w:t>
            </w:r>
          </w:p>
        </w:tc>
      </w:tr>
      <w:tr w:rsidR="00B87D8A" w:rsidRPr="00A21DE3" w:rsidTr="007C2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auto"/>
            </w:tcBorders>
            <w:shd w:val="clear" w:color="auto" w:fill="auto"/>
          </w:tcPr>
          <w:p w:rsidR="00B87D8A" w:rsidRPr="00A21DE3" w:rsidRDefault="00B87D8A" w:rsidP="007C291A">
            <w:pPr>
              <w:spacing w:before="120"/>
              <w:rPr>
                <w:b w:val="0"/>
              </w:rPr>
            </w:pPr>
            <w:r w:rsidRPr="00A21DE3">
              <w:rPr>
                <w:b w:val="0"/>
              </w:rPr>
              <w:t>Endangered species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87D8A" w:rsidRPr="008E6C9F" w:rsidRDefault="00B87D8A" w:rsidP="007C291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:rsidR="00B87D8A" w:rsidRPr="008E6C9F" w:rsidRDefault="00B87D8A" w:rsidP="007C291A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-7 (-0.15; 0.91)</w:t>
            </w:r>
          </w:p>
          <w:p w:rsidR="00B87D8A" w:rsidRPr="008E6C9F" w:rsidRDefault="00B87D8A" w:rsidP="007C291A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4 (-0.86; 0.84)</w:t>
            </w:r>
          </w:p>
          <w:p w:rsidR="00B87D8A" w:rsidRPr="008E6C9F" w:rsidRDefault="00B87D8A" w:rsidP="007C291A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5 (0.29; 0.96)</w:t>
            </w:r>
          </w:p>
          <w:p w:rsidR="00B87D8A" w:rsidRPr="008E6C9F" w:rsidRDefault="00B87D8A" w:rsidP="007C291A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16 (-0.96; 0.89)</w:t>
            </w:r>
          </w:p>
          <w:p w:rsidR="00B87D8A" w:rsidRPr="008E6C9F" w:rsidRDefault="00B87D8A" w:rsidP="007C291A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17 (-0.60; 0.90)</w:t>
            </w:r>
          </w:p>
        </w:tc>
      </w:tr>
      <w:tr w:rsidR="00B87D8A" w:rsidTr="007C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auto"/>
            </w:tcBorders>
            <w:shd w:val="clear" w:color="auto" w:fill="auto"/>
          </w:tcPr>
          <w:p w:rsidR="00B87D8A" w:rsidRPr="00A21DE3" w:rsidRDefault="00B87D8A" w:rsidP="007C291A">
            <w:pPr>
              <w:spacing w:before="120"/>
              <w:rPr>
                <w:b w:val="0"/>
              </w:rPr>
            </w:pPr>
            <w:r w:rsidRPr="00A21DE3">
              <w:rPr>
                <w:b w:val="0"/>
              </w:rPr>
              <w:t>Habitat loss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87D8A" w:rsidRPr="008E6C9F" w:rsidRDefault="00B87D8A" w:rsidP="007C291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1 (5.97; 5.18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:rsidR="00B87D8A" w:rsidRPr="008E6C9F" w:rsidRDefault="00B87D8A" w:rsidP="007C291A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2 (9.70; 5.33)</w:t>
            </w:r>
          </w:p>
          <w:p w:rsidR="00B87D8A" w:rsidRPr="008E6C9F" w:rsidRDefault="00B87D8A" w:rsidP="007C291A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14 (4.76; 5.29)</w:t>
            </w:r>
          </w:p>
        </w:tc>
      </w:tr>
    </w:tbl>
    <w:p w:rsidR="00E341BD" w:rsidRDefault="00E341BD"/>
    <w:sectPr w:rsidR="00E34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AB4"/>
    <w:rsid w:val="00033986"/>
    <w:rsid w:val="00193AB4"/>
    <w:rsid w:val="00B87D8A"/>
    <w:rsid w:val="00E341BD"/>
    <w:rsid w:val="00E744DD"/>
    <w:rsid w:val="00E81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65BC1F-D38D-44E7-AE9A-ABE2A805E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D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193AB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hiem Thi Phuong Le</dc:creator>
  <cp:keywords/>
  <dc:description/>
  <cp:lastModifiedBy>Nghiem Thi Phuong Le</cp:lastModifiedBy>
  <cp:revision>4</cp:revision>
  <dcterms:created xsi:type="dcterms:W3CDTF">2015-11-30T08:47:00Z</dcterms:created>
  <dcterms:modified xsi:type="dcterms:W3CDTF">2016-02-18T02:04:00Z</dcterms:modified>
</cp:coreProperties>
</file>